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5828" w:rsidRDefault="00255828" w:rsidP="00255828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55828" w:rsidRDefault="00255828" w:rsidP="00255828">
      <w:pPr>
        <w:spacing w:line="240" w:lineRule="auto"/>
        <w:jc w:val="center"/>
      </w:pPr>
      <w:bookmarkStart w:id="0" w:name="_GoBack"/>
      <w:r>
        <w:rPr>
          <w:rFonts w:ascii="Times New Roman" w:eastAsia="Times New Roman" w:hAnsi="Times New Roman" w:cs="Times New Roman"/>
          <w:b/>
          <w:sz w:val="32"/>
        </w:rPr>
        <w:t>It is time to classify biological aging as a disease</w:t>
      </w:r>
      <w:r>
        <w:rPr>
          <w:color w:val="262626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32"/>
        </w:rPr>
        <w:t xml:space="preserve"> </w:t>
      </w:r>
    </w:p>
    <w:bookmarkEnd w:id="0"/>
    <w:p w:rsidR="00255828" w:rsidRDefault="00255828" w:rsidP="00255828">
      <w:pPr>
        <w:spacing w:line="240" w:lineRule="auto"/>
      </w:pPr>
    </w:p>
    <w:p w:rsidR="00255828" w:rsidRPr="00C903C2" w:rsidRDefault="00255828" w:rsidP="002558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03C2">
        <w:rPr>
          <w:rFonts w:ascii="Times New Roman" w:eastAsia="Times New Roman" w:hAnsi="Times New Roman" w:cs="Times New Roman"/>
          <w:sz w:val="24"/>
          <w:szCs w:val="24"/>
        </w:rPr>
        <w:t>Sven Bulterijs</w:t>
      </w:r>
      <w:r w:rsidRPr="00C903C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*</w:t>
      </w:r>
      <w:r w:rsidRPr="00C903C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903C2">
        <w:rPr>
          <w:rFonts w:ascii="Times New Roman" w:eastAsia="Times New Roman" w:hAnsi="Times New Roman" w:cs="Times New Roman"/>
          <w:sz w:val="24"/>
          <w:szCs w:val="24"/>
        </w:rPr>
        <w:t>Raphaella</w:t>
      </w:r>
      <w:proofErr w:type="spellEnd"/>
      <w:r w:rsidRPr="00C903C2">
        <w:rPr>
          <w:rFonts w:ascii="Times New Roman" w:eastAsia="Times New Roman" w:hAnsi="Times New Roman" w:cs="Times New Roman"/>
          <w:sz w:val="24"/>
          <w:szCs w:val="24"/>
        </w:rPr>
        <w:t xml:space="preserve"> S. Hull</w:t>
      </w:r>
      <w:r w:rsidRPr="00C903C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5</w:t>
      </w:r>
      <w:r w:rsidRPr="00C903C2">
        <w:rPr>
          <w:rFonts w:ascii="Times New Roman" w:eastAsia="Times New Roman" w:hAnsi="Times New Roman" w:cs="Times New Roman"/>
          <w:sz w:val="24"/>
          <w:szCs w:val="24"/>
        </w:rPr>
        <w:t>, Victor C. E. Björk</w:t>
      </w:r>
      <w:r w:rsidRPr="00C903C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4</w:t>
      </w:r>
      <w:r w:rsidRPr="00C903C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903C2">
        <w:rPr>
          <w:rFonts w:ascii="Times New Roman" w:eastAsia="Times New Roman" w:hAnsi="Times New Roman" w:cs="Times New Roman"/>
          <w:sz w:val="24"/>
          <w:szCs w:val="24"/>
        </w:rPr>
        <w:t>Avi</w:t>
      </w:r>
      <w:proofErr w:type="spellEnd"/>
      <w:r w:rsidRPr="00C903C2">
        <w:rPr>
          <w:rFonts w:ascii="Times New Roman" w:eastAsia="Times New Roman" w:hAnsi="Times New Roman" w:cs="Times New Roman"/>
          <w:sz w:val="24"/>
          <w:szCs w:val="24"/>
        </w:rPr>
        <w:t xml:space="preserve"> G. Roy</w:t>
      </w:r>
      <w:r w:rsidRPr="00C903C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5,6</w:t>
      </w:r>
      <w:r w:rsidRPr="00C903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255828" w:rsidRPr="00C903C2" w:rsidRDefault="00255828" w:rsidP="002558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55828" w:rsidRPr="00C903C2" w:rsidRDefault="00255828" w:rsidP="00255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03C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903C2">
        <w:rPr>
          <w:rFonts w:ascii="Times New Roman" w:eastAsia="Times New Roman" w:hAnsi="Times New Roman" w:cs="Times New Roman"/>
          <w:sz w:val="24"/>
          <w:szCs w:val="24"/>
        </w:rPr>
        <w:t xml:space="preserve"> Faculty of Science, Ghent University, Ghent, Belgium.</w:t>
      </w:r>
    </w:p>
    <w:p w:rsidR="00255828" w:rsidRPr="00C903C2" w:rsidRDefault="00255828" w:rsidP="00255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03C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903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903C2">
        <w:rPr>
          <w:rFonts w:ascii="Times New Roman" w:eastAsia="Times New Roman" w:hAnsi="Times New Roman" w:cs="Times New Roman"/>
          <w:sz w:val="24"/>
          <w:szCs w:val="24"/>
        </w:rPr>
        <w:t>Heales</w:t>
      </w:r>
      <w:proofErr w:type="spellEnd"/>
      <w:r w:rsidRPr="00C903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903C2">
        <w:rPr>
          <w:rFonts w:ascii="Times New Roman" w:eastAsia="Times New Roman" w:hAnsi="Times New Roman" w:cs="Times New Roman"/>
          <w:sz w:val="24"/>
          <w:szCs w:val="24"/>
        </w:rPr>
        <w:t>vzw</w:t>
      </w:r>
      <w:proofErr w:type="spellEnd"/>
      <w:r w:rsidRPr="00C903C2">
        <w:rPr>
          <w:rFonts w:ascii="Times New Roman" w:eastAsia="Times New Roman" w:hAnsi="Times New Roman" w:cs="Times New Roman"/>
          <w:sz w:val="24"/>
          <w:szCs w:val="24"/>
        </w:rPr>
        <w:t>, Brussels, Belgium.</w:t>
      </w:r>
    </w:p>
    <w:p w:rsidR="00255828" w:rsidRPr="00C903C2" w:rsidRDefault="00255828" w:rsidP="00255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03C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C903C2">
        <w:rPr>
          <w:rFonts w:ascii="Times New Roman" w:eastAsia="Times New Roman" w:hAnsi="Times New Roman" w:cs="Times New Roman"/>
          <w:sz w:val="24"/>
          <w:szCs w:val="24"/>
        </w:rPr>
        <w:t xml:space="preserve"> Biochemistry Department, University of Oxford, Oxford, UK. </w:t>
      </w:r>
    </w:p>
    <w:p w:rsidR="00255828" w:rsidRPr="00C903C2" w:rsidRDefault="00255828" w:rsidP="00255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903C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4  </w:t>
      </w:r>
      <w:proofErr w:type="spellStart"/>
      <w:r w:rsidRPr="00C903C2">
        <w:rPr>
          <w:rFonts w:ascii="Times New Roman" w:eastAsia="Times New Roman" w:hAnsi="Times New Roman" w:cs="Times New Roman"/>
          <w:sz w:val="24"/>
          <w:szCs w:val="24"/>
        </w:rPr>
        <w:t>Institutionen</w:t>
      </w:r>
      <w:proofErr w:type="spellEnd"/>
      <w:proofErr w:type="gramEnd"/>
      <w:r w:rsidRPr="00C903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903C2">
        <w:rPr>
          <w:rFonts w:ascii="Times New Roman" w:eastAsia="Times New Roman" w:hAnsi="Times New Roman" w:cs="Times New Roman"/>
          <w:sz w:val="24"/>
          <w:szCs w:val="24"/>
        </w:rPr>
        <w:t>för</w:t>
      </w:r>
      <w:proofErr w:type="spellEnd"/>
      <w:r w:rsidRPr="00C903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903C2">
        <w:rPr>
          <w:rFonts w:ascii="Times New Roman" w:eastAsia="Times New Roman" w:hAnsi="Times New Roman" w:cs="Times New Roman"/>
          <w:sz w:val="24"/>
          <w:szCs w:val="24"/>
        </w:rPr>
        <w:t>biologisk</w:t>
      </w:r>
      <w:proofErr w:type="spellEnd"/>
      <w:r w:rsidRPr="00C903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903C2">
        <w:rPr>
          <w:rFonts w:ascii="Times New Roman" w:eastAsia="Times New Roman" w:hAnsi="Times New Roman" w:cs="Times New Roman"/>
          <w:sz w:val="24"/>
          <w:szCs w:val="24"/>
        </w:rPr>
        <w:t>grundutbildning</w:t>
      </w:r>
      <w:proofErr w:type="spellEnd"/>
      <w:r w:rsidRPr="00C903C2">
        <w:rPr>
          <w:rFonts w:ascii="Times New Roman" w:eastAsia="Times New Roman" w:hAnsi="Times New Roman" w:cs="Times New Roman"/>
          <w:sz w:val="24"/>
          <w:szCs w:val="24"/>
        </w:rPr>
        <w:t xml:space="preserve">, Uppsala University, Uppsala, Sweden. </w:t>
      </w:r>
    </w:p>
    <w:p w:rsidR="00255828" w:rsidRPr="00C903C2" w:rsidRDefault="00255828" w:rsidP="00255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03C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5 </w:t>
      </w:r>
      <w:r w:rsidRPr="00C903C2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Pr="00C903C2">
        <w:rPr>
          <w:rFonts w:ascii="Times New Roman" w:eastAsia="Times New Roman" w:hAnsi="Times New Roman" w:cs="Times New Roman"/>
          <w:sz w:val="24"/>
          <w:szCs w:val="24"/>
        </w:rPr>
        <w:t>Biogerontology</w:t>
      </w:r>
      <w:proofErr w:type="spellEnd"/>
      <w:r w:rsidRPr="00C903C2">
        <w:rPr>
          <w:rFonts w:ascii="Times New Roman" w:eastAsia="Times New Roman" w:hAnsi="Times New Roman" w:cs="Times New Roman"/>
          <w:sz w:val="24"/>
          <w:szCs w:val="24"/>
        </w:rPr>
        <w:t xml:space="preserve"> Research Foundation, BGRF, London W1J 5NE, UK.</w:t>
      </w:r>
    </w:p>
    <w:p w:rsidR="00255828" w:rsidRPr="00C903C2" w:rsidRDefault="00255828" w:rsidP="00255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03C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6 </w:t>
      </w:r>
      <w:r w:rsidRPr="00C903C2">
        <w:rPr>
          <w:rFonts w:ascii="Times New Roman" w:eastAsia="Times New Roman" w:hAnsi="Times New Roman" w:cs="Times New Roman"/>
          <w:sz w:val="24"/>
          <w:szCs w:val="24"/>
        </w:rPr>
        <w:t xml:space="preserve">Institute for Translational Medicine, University of </w:t>
      </w:r>
      <w:proofErr w:type="gramStart"/>
      <w:r w:rsidRPr="00C903C2">
        <w:rPr>
          <w:rFonts w:ascii="Times New Roman" w:eastAsia="Times New Roman" w:hAnsi="Times New Roman" w:cs="Times New Roman"/>
          <w:sz w:val="24"/>
          <w:szCs w:val="24"/>
        </w:rPr>
        <w:t>Buckingham ,</w:t>
      </w:r>
      <w:proofErr w:type="gramEnd"/>
      <w:r w:rsidRPr="00C903C2">
        <w:rPr>
          <w:rFonts w:ascii="Times New Roman" w:eastAsia="Times New Roman" w:hAnsi="Times New Roman" w:cs="Times New Roman"/>
          <w:sz w:val="24"/>
          <w:szCs w:val="24"/>
        </w:rPr>
        <w:t xml:space="preserve"> Buckingham , UK..</w:t>
      </w:r>
    </w:p>
    <w:p w:rsidR="00255828" w:rsidRPr="00C903C2" w:rsidRDefault="00255828" w:rsidP="002558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55828" w:rsidRPr="00C903C2" w:rsidRDefault="00255828" w:rsidP="002558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03C2">
        <w:rPr>
          <w:rFonts w:ascii="Times New Roman" w:eastAsia="Times New Roman" w:hAnsi="Times New Roman" w:cs="Times New Roman"/>
          <w:b/>
          <w:sz w:val="24"/>
          <w:szCs w:val="24"/>
        </w:rPr>
        <w:t>Correspondence:</w:t>
      </w:r>
      <w:r w:rsidRPr="00C903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255828" w:rsidRPr="00255828" w:rsidRDefault="00255828" w:rsidP="00255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5828">
        <w:rPr>
          <w:rFonts w:ascii="Times New Roman" w:eastAsia="Times New Roman" w:hAnsi="Times New Roman" w:cs="Times New Roman"/>
          <w:sz w:val="24"/>
          <w:szCs w:val="24"/>
        </w:rPr>
        <w:t xml:space="preserve">Sven </w:t>
      </w:r>
      <w:proofErr w:type="spellStart"/>
      <w:r w:rsidRPr="00255828">
        <w:rPr>
          <w:rFonts w:ascii="Times New Roman" w:eastAsia="Times New Roman" w:hAnsi="Times New Roman" w:cs="Times New Roman"/>
          <w:sz w:val="24"/>
          <w:szCs w:val="24"/>
        </w:rPr>
        <w:t>Bulterijs</w:t>
      </w:r>
      <w:proofErr w:type="spellEnd"/>
    </w:p>
    <w:p w:rsidR="00255828" w:rsidRPr="00255828" w:rsidRDefault="00255828" w:rsidP="00255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55828">
        <w:rPr>
          <w:rFonts w:ascii="Times New Roman" w:eastAsia="Times New Roman" w:hAnsi="Times New Roman" w:cs="Times New Roman"/>
          <w:sz w:val="24"/>
          <w:szCs w:val="24"/>
        </w:rPr>
        <w:t>Heales</w:t>
      </w:r>
      <w:proofErr w:type="spellEnd"/>
      <w:r w:rsidRPr="0025582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55828">
        <w:rPr>
          <w:rFonts w:ascii="Times New Roman" w:eastAsia="Times New Roman" w:hAnsi="Times New Roman" w:cs="Times New Roman"/>
          <w:sz w:val="24"/>
          <w:szCs w:val="24"/>
        </w:rPr>
        <w:t>vzw</w:t>
      </w:r>
      <w:proofErr w:type="spellEnd"/>
    </w:p>
    <w:p w:rsidR="00255828" w:rsidRPr="00255828" w:rsidRDefault="00255828" w:rsidP="00255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5828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18 rue Jules Delhaize </w:t>
      </w:r>
    </w:p>
    <w:p w:rsidR="00255828" w:rsidRPr="00255828" w:rsidRDefault="00255828" w:rsidP="002558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l-BE"/>
        </w:rPr>
      </w:pPr>
      <w:r w:rsidRPr="00255828">
        <w:rPr>
          <w:rFonts w:ascii="Times New Roman" w:eastAsia="Times New Roman" w:hAnsi="Times New Roman" w:cs="Times New Roman"/>
          <w:sz w:val="24"/>
          <w:szCs w:val="24"/>
          <w:highlight w:val="white"/>
          <w:lang w:val="nl-BE"/>
        </w:rPr>
        <w:t>Brussels, 1080, Belgium</w:t>
      </w:r>
    </w:p>
    <w:p w:rsidR="00255828" w:rsidRDefault="00255828" w:rsidP="002558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l-BE"/>
        </w:rPr>
      </w:pPr>
      <w:hyperlink r:id="rId4">
        <w:r w:rsidRPr="00255828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nl-BE"/>
          </w:rPr>
          <w:t>sven.bulterijs@heales.org</w:t>
        </w:r>
      </w:hyperlink>
      <w:r w:rsidRPr="00255828">
        <w:rPr>
          <w:rFonts w:ascii="Times New Roman" w:eastAsia="Times New Roman" w:hAnsi="Times New Roman" w:cs="Times New Roman"/>
          <w:sz w:val="24"/>
          <w:szCs w:val="24"/>
          <w:lang w:val="nl-BE"/>
        </w:rPr>
        <w:t xml:space="preserve"> </w:t>
      </w:r>
    </w:p>
    <w:p w:rsidR="005B36F9" w:rsidRDefault="005B36F9" w:rsidP="00255828">
      <w:pPr>
        <w:rPr>
          <w:rFonts w:ascii="Times New Roman" w:hAnsi="Times New Roman" w:cs="Times New Roman"/>
          <w:sz w:val="24"/>
          <w:szCs w:val="24"/>
          <w:lang w:val="nl-BE"/>
        </w:rPr>
      </w:pPr>
    </w:p>
    <w:tbl>
      <w:tblPr>
        <w:tblpPr w:leftFromText="180" w:rightFromText="180" w:vertAnchor="page" w:horzAnchor="margin" w:tblpY="9751"/>
        <w:tblW w:w="9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2040"/>
        <w:gridCol w:w="2040"/>
        <w:gridCol w:w="1520"/>
        <w:gridCol w:w="2400"/>
      </w:tblGrid>
      <w:tr w:rsidR="00255828" w:rsidRPr="00255828" w:rsidTr="00255828">
        <w:trPr>
          <w:trHeight w:val="825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rganism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aximum Lifespan without Intervention (Years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aximal Lifespan with Intervention (Years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old Change</w:t>
            </w:r>
          </w:p>
        </w:tc>
        <w:tc>
          <w:tcPr>
            <w:tcW w:w="2400" w:type="dxa"/>
            <w:shd w:val="clear" w:color="auto" w:fill="auto"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ference</w:t>
            </w:r>
          </w:p>
        </w:tc>
      </w:tr>
      <w:tr w:rsidR="00255828" w:rsidRPr="00255828" w:rsidTr="00255828">
        <w:trPr>
          <w:trHeight w:val="315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orms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7</w:t>
            </w:r>
          </w:p>
        </w:tc>
        <w:tc>
          <w:tcPr>
            <w:tcW w:w="2400" w:type="dxa"/>
            <w:shd w:val="clear" w:color="auto" w:fill="auto"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yyadevara</w:t>
            </w:r>
            <w:proofErr w:type="spellEnd"/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t al., 2008</w:t>
            </w:r>
          </w:p>
        </w:tc>
      </w:tr>
      <w:tr w:rsidR="00255828" w:rsidRPr="00255828" w:rsidTr="00255828">
        <w:trPr>
          <w:trHeight w:val="315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lies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n et al., 2002</w:t>
            </w:r>
          </w:p>
        </w:tc>
      </w:tr>
      <w:tr w:rsidR="00255828" w:rsidRPr="00255828" w:rsidTr="00255828">
        <w:trPr>
          <w:trHeight w:val="315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Killifish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2400" w:type="dxa"/>
            <w:shd w:val="clear" w:color="auto" w:fill="auto"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lenzano</w:t>
            </w:r>
            <w:proofErr w:type="spellEnd"/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t al., 2006</w:t>
            </w:r>
          </w:p>
        </w:tc>
      </w:tr>
      <w:tr w:rsidR="00255828" w:rsidRPr="00255828" w:rsidTr="00255828">
        <w:trPr>
          <w:trHeight w:val="315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ice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2400" w:type="dxa"/>
            <w:shd w:val="clear" w:color="auto" w:fill="auto"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rtke</w:t>
            </w:r>
            <w:proofErr w:type="spellEnd"/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t al., 2001</w:t>
            </w:r>
          </w:p>
        </w:tc>
      </w:tr>
      <w:tr w:rsidR="00255828" w:rsidRPr="00255828" w:rsidTr="00255828">
        <w:trPr>
          <w:trHeight w:val="315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ts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9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2400" w:type="dxa"/>
            <w:shd w:val="clear" w:color="auto" w:fill="auto"/>
            <w:vAlign w:val="bottom"/>
            <w:hideMark/>
          </w:tcPr>
          <w:p w:rsidR="00255828" w:rsidRPr="00255828" w:rsidRDefault="00255828" w:rsidP="002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ha</w:t>
            </w:r>
            <w:proofErr w:type="spellEnd"/>
            <w:r w:rsidRPr="002558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t al., 2008</w:t>
            </w:r>
          </w:p>
        </w:tc>
      </w:tr>
    </w:tbl>
    <w:p w:rsidR="00255828" w:rsidRPr="00255828" w:rsidRDefault="00255828" w:rsidP="00255828">
      <w:pPr>
        <w:rPr>
          <w:rFonts w:ascii="Times New Roman" w:hAnsi="Times New Roman" w:cs="Times New Roman"/>
          <w:sz w:val="24"/>
          <w:szCs w:val="24"/>
        </w:rPr>
      </w:pPr>
      <w:r w:rsidRPr="00255828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255828">
        <w:rPr>
          <w:rFonts w:ascii="Times New Roman" w:hAnsi="Times New Roman" w:cs="Times New Roman"/>
          <w:sz w:val="24"/>
          <w:szCs w:val="24"/>
        </w:rPr>
        <w:t xml:space="preserve"> </w:t>
      </w:r>
      <w:r w:rsidRPr="00C52DB9">
        <w:rPr>
          <w:rFonts w:ascii="Times New Roman" w:eastAsia="Times New Roman" w:hAnsi="Times New Roman" w:cs="Times New Roman"/>
          <w:b/>
          <w:bCs/>
          <w:sz w:val="24"/>
          <w:szCs w:val="24"/>
        </w:rPr>
        <w:t>The methuselahs in la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ta used to construct Figure 1. </w:t>
      </w:r>
      <w:r w:rsidRPr="00C52DB9">
        <w:rPr>
          <w:rFonts w:ascii="Times New Roman" w:eastAsia="Times New Roman" w:hAnsi="Times New Roman" w:cs="Times New Roman"/>
          <w:sz w:val="24"/>
          <w:szCs w:val="24"/>
        </w:rPr>
        <w:t>The increase in maximum lifespan in the laboratory was obtained in 5 animal species, both without any interventions, and by dietary, chemical, or genetic interv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ons. </w:t>
      </w:r>
    </w:p>
    <w:sectPr w:rsidR="00255828" w:rsidRPr="002558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828"/>
    <w:rsid w:val="00000B03"/>
    <w:rsid w:val="000076D6"/>
    <w:rsid w:val="00017494"/>
    <w:rsid w:val="000269D0"/>
    <w:rsid w:val="00033EA4"/>
    <w:rsid w:val="000907BA"/>
    <w:rsid w:val="000B3752"/>
    <w:rsid w:val="000B522C"/>
    <w:rsid w:val="000C1151"/>
    <w:rsid w:val="000D2F3E"/>
    <w:rsid w:val="001316CC"/>
    <w:rsid w:val="00140EA1"/>
    <w:rsid w:val="00191662"/>
    <w:rsid w:val="001B0EE2"/>
    <w:rsid w:val="001B2EE5"/>
    <w:rsid w:val="001C3C12"/>
    <w:rsid w:val="001D33DA"/>
    <w:rsid w:val="001E1979"/>
    <w:rsid w:val="001E2A16"/>
    <w:rsid w:val="00200A3C"/>
    <w:rsid w:val="00217CD8"/>
    <w:rsid w:val="00250898"/>
    <w:rsid w:val="00255828"/>
    <w:rsid w:val="002816C9"/>
    <w:rsid w:val="00296FCC"/>
    <w:rsid w:val="002C6651"/>
    <w:rsid w:val="00304C59"/>
    <w:rsid w:val="0032342C"/>
    <w:rsid w:val="003763FF"/>
    <w:rsid w:val="00392AFC"/>
    <w:rsid w:val="003A6545"/>
    <w:rsid w:val="003C2367"/>
    <w:rsid w:val="003C3D77"/>
    <w:rsid w:val="003C6186"/>
    <w:rsid w:val="003D5364"/>
    <w:rsid w:val="003E6F42"/>
    <w:rsid w:val="00400525"/>
    <w:rsid w:val="00400ABB"/>
    <w:rsid w:val="0043510A"/>
    <w:rsid w:val="00441DC8"/>
    <w:rsid w:val="00442605"/>
    <w:rsid w:val="004478E8"/>
    <w:rsid w:val="004674FD"/>
    <w:rsid w:val="00471ADB"/>
    <w:rsid w:val="00477700"/>
    <w:rsid w:val="00494E98"/>
    <w:rsid w:val="004B6C2C"/>
    <w:rsid w:val="004C08EE"/>
    <w:rsid w:val="004D00E8"/>
    <w:rsid w:val="005039D7"/>
    <w:rsid w:val="00503DB7"/>
    <w:rsid w:val="005115D5"/>
    <w:rsid w:val="005463B1"/>
    <w:rsid w:val="00556F4B"/>
    <w:rsid w:val="005735E7"/>
    <w:rsid w:val="005739BA"/>
    <w:rsid w:val="00583640"/>
    <w:rsid w:val="005B0E61"/>
    <w:rsid w:val="005B36F9"/>
    <w:rsid w:val="005C1E93"/>
    <w:rsid w:val="005D1A9B"/>
    <w:rsid w:val="005F6031"/>
    <w:rsid w:val="00603BE0"/>
    <w:rsid w:val="0060767A"/>
    <w:rsid w:val="00623356"/>
    <w:rsid w:val="00626FBA"/>
    <w:rsid w:val="00631B9E"/>
    <w:rsid w:val="006345FE"/>
    <w:rsid w:val="006434A7"/>
    <w:rsid w:val="0068245A"/>
    <w:rsid w:val="00694FE2"/>
    <w:rsid w:val="006C4150"/>
    <w:rsid w:val="006E41F1"/>
    <w:rsid w:val="0070693A"/>
    <w:rsid w:val="0071267E"/>
    <w:rsid w:val="007435A2"/>
    <w:rsid w:val="00764D25"/>
    <w:rsid w:val="007A0FDA"/>
    <w:rsid w:val="007A3F33"/>
    <w:rsid w:val="007B0A38"/>
    <w:rsid w:val="007C7075"/>
    <w:rsid w:val="007D6D8B"/>
    <w:rsid w:val="007E6AF6"/>
    <w:rsid w:val="008064C5"/>
    <w:rsid w:val="00832AF1"/>
    <w:rsid w:val="0083629E"/>
    <w:rsid w:val="00854386"/>
    <w:rsid w:val="008635C8"/>
    <w:rsid w:val="00894638"/>
    <w:rsid w:val="00897C37"/>
    <w:rsid w:val="008B203B"/>
    <w:rsid w:val="008B78BA"/>
    <w:rsid w:val="008D13B4"/>
    <w:rsid w:val="008D30D5"/>
    <w:rsid w:val="008E48BB"/>
    <w:rsid w:val="008E7CFB"/>
    <w:rsid w:val="00900EE8"/>
    <w:rsid w:val="00906BA2"/>
    <w:rsid w:val="00915C2C"/>
    <w:rsid w:val="0093041D"/>
    <w:rsid w:val="0093791D"/>
    <w:rsid w:val="00982DEB"/>
    <w:rsid w:val="009873CD"/>
    <w:rsid w:val="00996939"/>
    <w:rsid w:val="009A37EF"/>
    <w:rsid w:val="009C135C"/>
    <w:rsid w:val="009C60AA"/>
    <w:rsid w:val="009D5CEF"/>
    <w:rsid w:val="009F102A"/>
    <w:rsid w:val="00A33483"/>
    <w:rsid w:val="00A47A73"/>
    <w:rsid w:val="00A54DAA"/>
    <w:rsid w:val="00AE2707"/>
    <w:rsid w:val="00AE60A7"/>
    <w:rsid w:val="00AF22C4"/>
    <w:rsid w:val="00B06344"/>
    <w:rsid w:val="00B22D3D"/>
    <w:rsid w:val="00B243D7"/>
    <w:rsid w:val="00B4068A"/>
    <w:rsid w:val="00B429D0"/>
    <w:rsid w:val="00B7292F"/>
    <w:rsid w:val="00B85A40"/>
    <w:rsid w:val="00BA423B"/>
    <w:rsid w:val="00BB3DAD"/>
    <w:rsid w:val="00C0604D"/>
    <w:rsid w:val="00C10FEF"/>
    <w:rsid w:val="00C14ACA"/>
    <w:rsid w:val="00C36C01"/>
    <w:rsid w:val="00C36DA4"/>
    <w:rsid w:val="00C41420"/>
    <w:rsid w:val="00C72795"/>
    <w:rsid w:val="00C97F6B"/>
    <w:rsid w:val="00CA02E0"/>
    <w:rsid w:val="00CC4BFB"/>
    <w:rsid w:val="00CC5F35"/>
    <w:rsid w:val="00CF1D63"/>
    <w:rsid w:val="00CF437F"/>
    <w:rsid w:val="00CF74BF"/>
    <w:rsid w:val="00D32155"/>
    <w:rsid w:val="00D4770F"/>
    <w:rsid w:val="00D55137"/>
    <w:rsid w:val="00D6583E"/>
    <w:rsid w:val="00DA0A1F"/>
    <w:rsid w:val="00DB49EB"/>
    <w:rsid w:val="00DE586B"/>
    <w:rsid w:val="00DF2F4F"/>
    <w:rsid w:val="00DF510D"/>
    <w:rsid w:val="00DF66A9"/>
    <w:rsid w:val="00E10266"/>
    <w:rsid w:val="00E17D73"/>
    <w:rsid w:val="00E24394"/>
    <w:rsid w:val="00E7032E"/>
    <w:rsid w:val="00E83E19"/>
    <w:rsid w:val="00EB6F60"/>
    <w:rsid w:val="00EC05D2"/>
    <w:rsid w:val="00ED272B"/>
    <w:rsid w:val="00EE6298"/>
    <w:rsid w:val="00EF74FB"/>
    <w:rsid w:val="00F434B2"/>
    <w:rsid w:val="00F7245A"/>
    <w:rsid w:val="00F85390"/>
    <w:rsid w:val="00FA5270"/>
    <w:rsid w:val="00FB30BF"/>
    <w:rsid w:val="00FB3503"/>
    <w:rsid w:val="00FD28A5"/>
    <w:rsid w:val="00FE2B29"/>
    <w:rsid w:val="00FF0C04"/>
    <w:rsid w:val="00FF4707"/>
    <w:rsid w:val="00FF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463A6C-6305-47D9-A007-C5C5540AE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79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ven.bulterijs@heales.org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049BCDEDFDB049B71912F60AEF0606" ma:contentTypeVersion="7" ma:contentTypeDescription="Create a new document." ma:contentTypeScope="" ma:versionID="f60120a373493ec899016d9b0c73f16f">
  <xsd:schema xmlns:xsd="http://www.w3.org/2001/XMLSchema" xmlns:p="http://schemas.microsoft.com/office/2006/metadata/properties" xmlns:ns2="c5f0cf77-8f69-4877-a76d-68bf7c58cccf" targetNamespace="http://schemas.microsoft.com/office/2006/metadata/properties" ma:root="true" ma:fieldsID="19e4a1b7ef6be26a4e554d1c0be7756b" ns2:_="">
    <xsd:import namespace="c5f0cf77-8f69-4877-a76d-68bf7c58ccc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5f0cf77-8f69-4877-a76d-68bf7c58ccc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5f0cf77-8f69-4877-a76d-68bf7c58cccf">Table 1.DOCX</TitleName>
    <Checked_x0020_Out_x0020_To xmlns="c5f0cf77-8f69-4877-a76d-68bf7c58cccf">
      <UserInfo>
        <DisplayName/>
        <AccountId xsi:nil="true"/>
        <AccountType/>
      </UserInfo>
    </Checked_x0020_Out_x0020_To>
    <IsDeleted xmlns="c5f0cf77-8f69-4877-a76d-68bf7c58cccf">false</IsDeleted>
    <StageName xmlns="c5f0cf77-8f69-4877-a76d-68bf7c58cccf" xsi:nil="true"/>
    <DocumentType xmlns="c5f0cf77-8f69-4877-a76d-68bf7c58cccf">Table</DocumentType>
    <FileFormat xmlns="c5f0cf77-8f69-4877-a76d-68bf7c58cccf">DOCX</FileFormat>
    <DocumentId xmlns="c5f0cf77-8f69-4877-a76d-68bf7c58cccf">Table 1.DOCX</DocumentId>
  </documentManagement>
</p:properties>
</file>

<file path=customXml/itemProps1.xml><?xml version="1.0" encoding="utf-8"?>
<ds:datastoreItem xmlns:ds="http://schemas.openxmlformats.org/officeDocument/2006/customXml" ds:itemID="{81AD90ED-37DE-4F01-AE93-C3E9576C2AA7}"/>
</file>

<file path=customXml/itemProps2.xml><?xml version="1.0" encoding="utf-8"?>
<ds:datastoreItem xmlns:ds="http://schemas.openxmlformats.org/officeDocument/2006/customXml" ds:itemID="{C195599E-DD0C-4ABB-BABF-5370DC2B1364}"/>
</file>

<file path=customXml/itemProps3.xml><?xml version="1.0" encoding="utf-8"?>
<ds:datastoreItem xmlns:ds="http://schemas.openxmlformats.org/officeDocument/2006/customXml" ds:itemID="{E8E96A40-0D33-4EB4-912C-FE4E5E1E921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15-05-08T18:58:00Z</dcterms:created>
  <dcterms:modified xsi:type="dcterms:W3CDTF">2015-05-08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049BCDEDFDB049B71912F60AEF0606</vt:lpwstr>
  </property>
</Properties>
</file>